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A6A42" w14:textId="1BA9E3B4" w:rsidR="00F32C8B" w:rsidRPr="00F32C8B" w:rsidRDefault="00F32C8B" w:rsidP="00F32C8B">
      <w:pPr>
        <w:pStyle w:val="Body"/>
        <w:spacing w:line="480" w:lineRule="auto"/>
        <w:jc w:val="both"/>
        <w:rPr>
          <w:rFonts w:ascii="Arial" w:hAnsi="Arial" w:cs="Arial"/>
          <w:bCs/>
          <w:iCs/>
          <w:color w:val="000000" w:themeColor="text1"/>
          <w:lang w:val="en-US"/>
        </w:rPr>
      </w:pPr>
      <w:bookmarkStart w:id="0" w:name="_GoBack"/>
      <w:bookmarkEnd w:id="0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915"/>
        <w:gridCol w:w="3758"/>
        <w:gridCol w:w="851"/>
        <w:gridCol w:w="764"/>
        <w:gridCol w:w="647"/>
        <w:gridCol w:w="910"/>
        <w:gridCol w:w="870"/>
        <w:gridCol w:w="697"/>
        <w:gridCol w:w="1511"/>
        <w:gridCol w:w="1511"/>
      </w:tblGrid>
      <w:tr w:rsidR="00F32C8B" w:rsidRPr="00B25775" w14:paraId="5EB5F941" w14:textId="77777777" w:rsidTr="006D1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5" w:type="dxa"/>
          </w:tcPr>
          <w:p w14:paraId="414B2C56" w14:textId="77777777" w:rsidR="00F32C8B" w:rsidRPr="00B25775" w:rsidRDefault="00F32C8B" w:rsidP="006D1F13">
            <w:pPr>
              <w:rPr>
                <w:rFonts w:ascii="Arial" w:hAnsi="Arial" w:cs="Arial"/>
                <w:sz w:val="22"/>
                <w:szCs w:val="22"/>
              </w:rPr>
            </w:pPr>
            <w:r w:rsidRPr="00B25775">
              <w:rPr>
                <w:rFonts w:ascii="Arial" w:hAnsi="Arial" w:cs="Arial"/>
                <w:sz w:val="22"/>
                <w:szCs w:val="22"/>
              </w:rPr>
              <w:t>Core TMA2 LC488</w:t>
            </w:r>
          </w:p>
        </w:tc>
        <w:tc>
          <w:tcPr>
            <w:tcW w:w="3758" w:type="dxa"/>
          </w:tcPr>
          <w:p w14:paraId="7BF0A838" w14:textId="77777777" w:rsidR="00F32C8B" w:rsidRPr="00B25775" w:rsidRDefault="00F32C8B" w:rsidP="006D1F13">
            <w:r w:rsidRPr="00B25775">
              <w:t xml:space="preserve">Histological Type </w:t>
            </w:r>
          </w:p>
        </w:tc>
        <w:tc>
          <w:tcPr>
            <w:tcW w:w="851" w:type="dxa"/>
          </w:tcPr>
          <w:p w14:paraId="5A726966" w14:textId="77777777" w:rsidR="00F32C8B" w:rsidRPr="00B25775" w:rsidRDefault="00F32C8B" w:rsidP="006D1F13">
            <w:proofErr w:type="spellStart"/>
            <w:r w:rsidRPr="00B25775">
              <w:t>Rb</w:t>
            </w:r>
            <w:proofErr w:type="spellEnd"/>
            <w:r w:rsidRPr="00B25775">
              <w:t xml:space="preserve"> S249</w:t>
            </w:r>
          </w:p>
        </w:tc>
        <w:tc>
          <w:tcPr>
            <w:tcW w:w="764" w:type="dxa"/>
          </w:tcPr>
          <w:p w14:paraId="72424E09" w14:textId="77777777" w:rsidR="00F32C8B" w:rsidRPr="00B25775" w:rsidRDefault="00F32C8B" w:rsidP="006D1F13">
            <w:proofErr w:type="spellStart"/>
            <w:r w:rsidRPr="00B25775">
              <w:t>Rb</w:t>
            </w:r>
            <w:proofErr w:type="spellEnd"/>
            <w:r w:rsidRPr="00B25775">
              <w:t xml:space="preserve"> T821</w:t>
            </w:r>
          </w:p>
        </w:tc>
        <w:tc>
          <w:tcPr>
            <w:tcW w:w="647" w:type="dxa"/>
          </w:tcPr>
          <w:p w14:paraId="74B8A341" w14:textId="77777777" w:rsidR="00F32C8B" w:rsidRPr="00B25775" w:rsidRDefault="00F32C8B" w:rsidP="006D1F13">
            <w:r w:rsidRPr="00B25775">
              <w:t>p39</w:t>
            </w:r>
          </w:p>
        </w:tc>
        <w:tc>
          <w:tcPr>
            <w:tcW w:w="910" w:type="dxa"/>
          </w:tcPr>
          <w:p w14:paraId="6A5BFBB5" w14:textId="77777777" w:rsidR="00F32C8B" w:rsidRPr="00B25775" w:rsidRDefault="00F32C8B" w:rsidP="006D1F13">
            <w:r w:rsidRPr="00B25775">
              <w:t>Grade</w:t>
            </w:r>
          </w:p>
        </w:tc>
        <w:tc>
          <w:tcPr>
            <w:tcW w:w="870" w:type="dxa"/>
          </w:tcPr>
          <w:p w14:paraId="65D43BC6" w14:textId="77777777" w:rsidR="00F32C8B" w:rsidRPr="00B25775" w:rsidRDefault="00F32C8B" w:rsidP="006D1F13">
            <w:r w:rsidRPr="00B25775">
              <w:t>Stage</w:t>
            </w:r>
          </w:p>
        </w:tc>
        <w:tc>
          <w:tcPr>
            <w:tcW w:w="697" w:type="dxa"/>
          </w:tcPr>
          <w:p w14:paraId="1A05FFC9" w14:textId="77777777" w:rsidR="00F32C8B" w:rsidRPr="00B25775" w:rsidRDefault="00F32C8B" w:rsidP="006D1F13">
            <w:r w:rsidRPr="00B25775">
              <w:t>Size</w:t>
            </w:r>
          </w:p>
        </w:tc>
        <w:tc>
          <w:tcPr>
            <w:tcW w:w="1511" w:type="dxa"/>
          </w:tcPr>
          <w:p w14:paraId="73328839" w14:textId="77777777" w:rsidR="00F32C8B" w:rsidRPr="00B25775" w:rsidRDefault="00F32C8B" w:rsidP="006D1F13">
            <w:r w:rsidRPr="00B25775">
              <w:t>Lymph Node Metastases</w:t>
            </w:r>
          </w:p>
        </w:tc>
        <w:tc>
          <w:tcPr>
            <w:tcW w:w="1511" w:type="dxa"/>
          </w:tcPr>
          <w:p w14:paraId="74A0FA79" w14:textId="77777777" w:rsidR="00F32C8B" w:rsidRPr="00B25775" w:rsidRDefault="00F32C8B" w:rsidP="006D1F13">
            <w:r w:rsidRPr="00B25775">
              <w:t>Distant Metastases</w:t>
            </w:r>
          </w:p>
        </w:tc>
      </w:tr>
      <w:tr w:rsidR="00F32C8B" w:rsidRPr="00B25775" w14:paraId="3E338ADB" w14:textId="77777777" w:rsidTr="006D1F13">
        <w:tc>
          <w:tcPr>
            <w:tcW w:w="915" w:type="dxa"/>
          </w:tcPr>
          <w:p w14:paraId="062811DA" w14:textId="77777777" w:rsidR="00F32C8B" w:rsidRPr="00B25775" w:rsidRDefault="00F32C8B" w:rsidP="006D1F13">
            <w:r w:rsidRPr="00B25775">
              <w:t>A1</w:t>
            </w:r>
          </w:p>
        </w:tc>
        <w:tc>
          <w:tcPr>
            <w:tcW w:w="3758" w:type="dxa"/>
          </w:tcPr>
          <w:p w14:paraId="4A418680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4ED1C014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5FC2A877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647" w:type="dxa"/>
          </w:tcPr>
          <w:p w14:paraId="49C5B7F8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12F7DA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55F48AB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2179A16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1511" w:type="dxa"/>
          </w:tcPr>
          <w:p w14:paraId="52311AD2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0DECB8C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491409F0" w14:textId="77777777" w:rsidTr="006D1F13">
        <w:tc>
          <w:tcPr>
            <w:tcW w:w="915" w:type="dxa"/>
          </w:tcPr>
          <w:p w14:paraId="5A62DAF5" w14:textId="77777777" w:rsidR="00F32C8B" w:rsidRPr="00B25775" w:rsidRDefault="00F32C8B" w:rsidP="006D1F13">
            <w:r w:rsidRPr="00B25775">
              <w:t>A2</w:t>
            </w:r>
          </w:p>
        </w:tc>
        <w:tc>
          <w:tcPr>
            <w:tcW w:w="3758" w:type="dxa"/>
          </w:tcPr>
          <w:p w14:paraId="1D76DC52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73EEFE2B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3299A34B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647" w:type="dxa"/>
          </w:tcPr>
          <w:p w14:paraId="4B1A4ED6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B4F325F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384C3D0E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5FCF140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2641525A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33010470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4E1C4C90" w14:textId="77777777" w:rsidTr="006D1F13">
        <w:tc>
          <w:tcPr>
            <w:tcW w:w="915" w:type="dxa"/>
          </w:tcPr>
          <w:p w14:paraId="20CE2072" w14:textId="77777777" w:rsidR="00F32C8B" w:rsidRPr="00B25775" w:rsidRDefault="00F32C8B" w:rsidP="006D1F13">
            <w:r w:rsidRPr="00B25775">
              <w:t>A3</w:t>
            </w:r>
          </w:p>
        </w:tc>
        <w:tc>
          <w:tcPr>
            <w:tcW w:w="3758" w:type="dxa"/>
          </w:tcPr>
          <w:p w14:paraId="1EBF6A3E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305B822C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419DADEC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59260BB4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39BD17C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2BC03466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07A7094C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2E1C4CBA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EB8442E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59D28A34" w14:textId="77777777" w:rsidTr="006D1F13">
        <w:tc>
          <w:tcPr>
            <w:tcW w:w="915" w:type="dxa"/>
          </w:tcPr>
          <w:p w14:paraId="2EB1FE77" w14:textId="77777777" w:rsidR="00F32C8B" w:rsidRPr="00B25775" w:rsidRDefault="00F32C8B" w:rsidP="006D1F13">
            <w:r w:rsidRPr="00B25775">
              <w:t>A4</w:t>
            </w:r>
          </w:p>
        </w:tc>
        <w:tc>
          <w:tcPr>
            <w:tcW w:w="3758" w:type="dxa"/>
          </w:tcPr>
          <w:p w14:paraId="7D7BE003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144DC98E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073A06CF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5823EBD8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751BA398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870" w:type="dxa"/>
          </w:tcPr>
          <w:p w14:paraId="405FEE29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3B40831F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34F30924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6AB26B7D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0C232B15" w14:textId="77777777" w:rsidTr="006D1F13">
        <w:tc>
          <w:tcPr>
            <w:tcW w:w="915" w:type="dxa"/>
          </w:tcPr>
          <w:p w14:paraId="7D0CC707" w14:textId="77777777" w:rsidR="00F32C8B" w:rsidRPr="00B25775" w:rsidRDefault="00F32C8B" w:rsidP="006D1F13">
            <w:r w:rsidRPr="00B25775">
              <w:t>A5</w:t>
            </w:r>
          </w:p>
        </w:tc>
        <w:tc>
          <w:tcPr>
            <w:tcW w:w="3758" w:type="dxa"/>
          </w:tcPr>
          <w:p w14:paraId="6E3C4516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19334C6A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600735E1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0FAADB7F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8B35A0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0392601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217C409F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36C7E270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2D46B1E3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7A61F877" w14:textId="77777777" w:rsidTr="006D1F13">
        <w:tc>
          <w:tcPr>
            <w:tcW w:w="915" w:type="dxa"/>
          </w:tcPr>
          <w:p w14:paraId="3C388165" w14:textId="77777777" w:rsidR="00F32C8B" w:rsidRPr="00B25775" w:rsidRDefault="00F32C8B" w:rsidP="006D1F13">
            <w:r w:rsidRPr="00B25775">
              <w:t>A6</w:t>
            </w:r>
          </w:p>
        </w:tc>
        <w:tc>
          <w:tcPr>
            <w:tcW w:w="3758" w:type="dxa"/>
          </w:tcPr>
          <w:p w14:paraId="5EC8E571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5C17138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7C54854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51898B7F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4B9627A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7703A5E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620088F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4993B49D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284C40D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4A29FC70" w14:textId="77777777" w:rsidTr="006D1F13">
        <w:tc>
          <w:tcPr>
            <w:tcW w:w="915" w:type="dxa"/>
          </w:tcPr>
          <w:p w14:paraId="1B85F3F4" w14:textId="77777777" w:rsidR="00F32C8B" w:rsidRPr="00B25775" w:rsidRDefault="00F32C8B" w:rsidP="006D1F13">
            <w:r w:rsidRPr="00B25775">
              <w:t>A7</w:t>
            </w:r>
          </w:p>
        </w:tc>
        <w:tc>
          <w:tcPr>
            <w:tcW w:w="3758" w:type="dxa"/>
          </w:tcPr>
          <w:p w14:paraId="7CECA1E4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1D0BA84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6342AC5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0FDA6092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7B78825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66EEDBBD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7470DBD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28AFB74E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7817F549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2C2CCC79" w14:textId="77777777" w:rsidTr="006D1F13">
        <w:tc>
          <w:tcPr>
            <w:tcW w:w="915" w:type="dxa"/>
          </w:tcPr>
          <w:p w14:paraId="47C62589" w14:textId="77777777" w:rsidR="00F32C8B" w:rsidRPr="00B25775" w:rsidRDefault="00F32C8B" w:rsidP="006D1F13">
            <w:r w:rsidRPr="00B25775">
              <w:t>A8</w:t>
            </w:r>
          </w:p>
        </w:tc>
        <w:tc>
          <w:tcPr>
            <w:tcW w:w="3758" w:type="dxa"/>
          </w:tcPr>
          <w:p w14:paraId="179AD23D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29801CFE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32E503E8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647" w:type="dxa"/>
          </w:tcPr>
          <w:p w14:paraId="16D3A7A3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50D2CF36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870" w:type="dxa"/>
          </w:tcPr>
          <w:p w14:paraId="426430E5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18B498B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63533796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A885B8C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2831B481" w14:textId="77777777" w:rsidTr="006D1F13">
        <w:tc>
          <w:tcPr>
            <w:tcW w:w="915" w:type="dxa"/>
          </w:tcPr>
          <w:p w14:paraId="4DAD03CA" w14:textId="77777777" w:rsidR="00F32C8B" w:rsidRPr="00B25775" w:rsidRDefault="00F32C8B" w:rsidP="006D1F13">
            <w:r w:rsidRPr="00B25775">
              <w:t>B1</w:t>
            </w:r>
          </w:p>
        </w:tc>
        <w:tc>
          <w:tcPr>
            <w:tcW w:w="3758" w:type="dxa"/>
          </w:tcPr>
          <w:p w14:paraId="01774151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5711673D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51B26C72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647" w:type="dxa"/>
          </w:tcPr>
          <w:p w14:paraId="44F73C30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5BCCD10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5B7CFB3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64BDA9B1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5B23E728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B67CD0A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5814A66F" w14:textId="77777777" w:rsidTr="006D1F13">
        <w:tc>
          <w:tcPr>
            <w:tcW w:w="915" w:type="dxa"/>
          </w:tcPr>
          <w:p w14:paraId="15E6715D" w14:textId="77777777" w:rsidR="00F32C8B" w:rsidRPr="00B25775" w:rsidRDefault="00F32C8B" w:rsidP="006D1F13">
            <w:r w:rsidRPr="00B25775">
              <w:t>B2</w:t>
            </w:r>
          </w:p>
        </w:tc>
        <w:tc>
          <w:tcPr>
            <w:tcW w:w="3758" w:type="dxa"/>
          </w:tcPr>
          <w:p w14:paraId="4497AE9D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0A128EDC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04FF4EE3" w14:textId="77777777" w:rsidR="00F32C8B" w:rsidRPr="00B25775" w:rsidRDefault="00F32C8B" w:rsidP="006D1F13">
            <w:r w:rsidRPr="00B25775">
              <w:t>4</w:t>
            </w:r>
          </w:p>
        </w:tc>
        <w:tc>
          <w:tcPr>
            <w:tcW w:w="647" w:type="dxa"/>
          </w:tcPr>
          <w:p w14:paraId="51822072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0823A848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5AFB971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00E02B65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32ED7398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5A786702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28713A68" w14:textId="77777777" w:rsidTr="006D1F13">
        <w:tc>
          <w:tcPr>
            <w:tcW w:w="915" w:type="dxa"/>
          </w:tcPr>
          <w:p w14:paraId="2B41C54B" w14:textId="77777777" w:rsidR="00F32C8B" w:rsidRPr="00B25775" w:rsidRDefault="00F32C8B" w:rsidP="006D1F13">
            <w:r w:rsidRPr="00B25775">
              <w:t>B3</w:t>
            </w:r>
          </w:p>
        </w:tc>
        <w:tc>
          <w:tcPr>
            <w:tcW w:w="3758" w:type="dxa"/>
          </w:tcPr>
          <w:p w14:paraId="153AA757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063266F6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56A4A13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04CA9202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A4FF8F7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190F1C4F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73BDD0D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5401FFFB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6BC6106E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3F7C2BFB" w14:textId="77777777" w:rsidTr="006D1F13">
        <w:tc>
          <w:tcPr>
            <w:tcW w:w="915" w:type="dxa"/>
          </w:tcPr>
          <w:p w14:paraId="1ADA77BB" w14:textId="77777777" w:rsidR="00F32C8B" w:rsidRPr="00B25775" w:rsidRDefault="00F32C8B" w:rsidP="006D1F13">
            <w:r w:rsidRPr="00B25775">
              <w:t>B4</w:t>
            </w:r>
          </w:p>
        </w:tc>
        <w:tc>
          <w:tcPr>
            <w:tcW w:w="3758" w:type="dxa"/>
          </w:tcPr>
          <w:p w14:paraId="4A301381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31691C26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2869A0F1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77500DCC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552E398D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870" w:type="dxa"/>
          </w:tcPr>
          <w:p w14:paraId="6962CC8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0E4D7658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4CC1C7E3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11E38F7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0A721919" w14:textId="77777777" w:rsidTr="006D1F13">
        <w:tc>
          <w:tcPr>
            <w:tcW w:w="915" w:type="dxa"/>
          </w:tcPr>
          <w:p w14:paraId="19B00444" w14:textId="77777777" w:rsidR="00F32C8B" w:rsidRPr="00B25775" w:rsidRDefault="00F32C8B" w:rsidP="006D1F13">
            <w:r w:rsidRPr="00B25775">
              <w:t>B5</w:t>
            </w:r>
          </w:p>
        </w:tc>
        <w:tc>
          <w:tcPr>
            <w:tcW w:w="3758" w:type="dxa"/>
          </w:tcPr>
          <w:p w14:paraId="10A07481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76A23D7F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491E19A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22CB5139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CF7AF9A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7518941D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4AF70F6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316A76E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1721E59B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11F3E71A" w14:textId="77777777" w:rsidTr="006D1F13">
        <w:tc>
          <w:tcPr>
            <w:tcW w:w="915" w:type="dxa"/>
          </w:tcPr>
          <w:p w14:paraId="56397786" w14:textId="77777777" w:rsidR="00F32C8B" w:rsidRPr="00B25775" w:rsidRDefault="00F32C8B" w:rsidP="006D1F13">
            <w:r w:rsidRPr="00B25775">
              <w:t>B6</w:t>
            </w:r>
          </w:p>
        </w:tc>
        <w:tc>
          <w:tcPr>
            <w:tcW w:w="3758" w:type="dxa"/>
          </w:tcPr>
          <w:p w14:paraId="75AB264B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41E90A8D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24468E1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41C55A5A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B27F44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56D4245C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2383B6F7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F0ED788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76F3FEB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49AF6AC8" w14:textId="77777777" w:rsidTr="006D1F13">
        <w:tc>
          <w:tcPr>
            <w:tcW w:w="915" w:type="dxa"/>
          </w:tcPr>
          <w:p w14:paraId="54F583EC" w14:textId="77777777" w:rsidR="00F32C8B" w:rsidRPr="00B25775" w:rsidRDefault="00F32C8B" w:rsidP="006D1F13">
            <w:r w:rsidRPr="00B25775">
              <w:t>B7</w:t>
            </w:r>
          </w:p>
        </w:tc>
        <w:tc>
          <w:tcPr>
            <w:tcW w:w="3758" w:type="dxa"/>
          </w:tcPr>
          <w:p w14:paraId="69D2C667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56125D2B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764" w:type="dxa"/>
          </w:tcPr>
          <w:p w14:paraId="198D2F3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5858F65E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7F0667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0C98AA4C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57C9D3C4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74CDDBD8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1877DEEA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182400FA" w14:textId="77777777" w:rsidTr="006D1F13">
        <w:tc>
          <w:tcPr>
            <w:tcW w:w="915" w:type="dxa"/>
          </w:tcPr>
          <w:p w14:paraId="69A06833" w14:textId="77777777" w:rsidR="00F32C8B" w:rsidRPr="00B25775" w:rsidRDefault="00F32C8B" w:rsidP="006D1F13">
            <w:r w:rsidRPr="00B25775">
              <w:t>B8</w:t>
            </w:r>
          </w:p>
        </w:tc>
        <w:tc>
          <w:tcPr>
            <w:tcW w:w="3758" w:type="dxa"/>
          </w:tcPr>
          <w:p w14:paraId="49CA5BCC" w14:textId="77777777" w:rsidR="00F32C8B" w:rsidRPr="00B25775" w:rsidRDefault="00F32C8B" w:rsidP="006D1F13">
            <w:r w:rsidRPr="00B25775">
              <w:t>Adenocarcinoma</w:t>
            </w:r>
          </w:p>
        </w:tc>
        <w:tc>
          <w:tcPr>
            <w:tcW w:w="851" w:type="dxa"/>
          </w:tcPr>
          <w:p w14:paraId="733070D5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24657F69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64D5A580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733B0ED7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870" w:type="dxa"/>
          </w:tcPr>
          <w:p w14:paraId="3BB54B29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351143E1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7265DC5C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8C3BC84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7F2CE3FC" w14:textId="77777777" w:rsidTr="006D1F13">
        <w:tc>
          <w:tcPr>
            <w:tcW w:w="915" w:type="dxa"/>
          </w:tcPr>
          <w:p w14:paraId="38463550" w14:textId="77777777" w:rsidR="00F32C8B" w:rsidRPr="00B25775" w:rsidRDefault="00F32C8B" w:rsidP="006D1F13">
            <w:r w:rsidRPr="00B25775">
              <w:t>C1</w:t>
            </w:r>
          </w:p>
        </w:tc>
        <w:tc>
          <w:tcPr>
            <w:tcW w:w="3758" w:type="dxa"/>
          </w:tcPr>
          <w:p w14:paraId="78780444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2F48AC79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120D7CE5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2A7D15FD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1BC1589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6371405F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0ABF6557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6B9F728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5EF885AB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41FB08FB" w14:textId="77777777" w:rsidTr="006D1F13">
        <w:tc>
          <w:tcPr>
            <w:tcW w:w="915" w:type="dxa"/>
          </w:tcPr>
          <w:p w14:paraId="783325D7" w14:textId="77777777" w:rsidR="00F32C8B" w:rsidRPr="00B25775" w:rsidRDefault="00F32C8B" w:rsidP="006D1F13">
            <w:r w:rsidRPr="00B25775">
              <w:t>C2</w:t>
            </w:r>
          </w:p>
        </w:tc>
        <w:tc>
          <w:tcPr>
            <w:tcW w:w="3758" w:type="dxa"/>
          </w:tcPr>
          <w:p w14:paraId="5D3FAD81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6EF0063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092AD8A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4BC6378A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0E4D7DCE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4DE0050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262EACE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67ACB478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67945E85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5A47AEDE" w14:textId="77777777" w:rsidTr="006D1F13">
        <w:tc>
          <w:tcPr>
            <w:tcW w:w="915" w:type="dxa"/>
          </w:tcPr>
          <w:p w14:paraId="569457E7" w14:textId="77777777" w:rsidR="00F32C8B" w:rsidRPr="00B25775" w:rsidRDefault="00F32C8B" w:rsidP="006D1F13">
            <w:r w:rsidRPr="00B25775">
              <w:t>C3</w:t>
            </w:r>
          </w:p>
        </w:tc>
        <w:tc>
          <w:tcPr>
            <w:tcW w:w="3758" w:type="dxa"/>
          </w:tcPr>
          <w:p w14:paraId="13FD2724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71D34AF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51F0037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7FC1609D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38A46152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15364B0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5EE9F768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50C527C6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693AC59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373C8080" w14:textId="77777777" w:rsidTr="006D1F13">
        <w:tc>
          <w:tcPr>
            <w:tcW w:w="915" w:type="dxa"/>
          </w:tcPr>
          <w:p w14:paraId="0B0C6101" w14:textId="77777777" w:rsidR="00F32C8B" w:rsidRPr="00B25775" w:rsidRDefault="00F32C8B" w:rsidP="006D1F13">
            <w:r w:rsidRPr="00B25775">
              <w:t>C4</w:t>
            </w:r>
          </w:p>
        </w:tc>
        <w:tc>
          <w:tcPr>
            <w:tcW w:w="3758" w:type="dxa"/>
          </w:tcPr>
          <w:p w14:paraId="74F21B7B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07153FC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553BDBE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7470125E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0A7D9E1B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10273253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4AC25CB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1D6AB12B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211B814F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57EAD70D" w14:textId="77777777" w:rsidTr="006D1F13">
        <w:tc>
          <w:tcPr>
            <w:tcW w:w="915" w:type="dxa"/>
          </w:tcPr>
          <w:p w14:paraId="271A8F4F" w14:textId="77777777" w:rsidR="00F32C8B" w:rsidRPr="00B25775" w:rsidRDefault="00F32C8B" w:rsidP="006D1F13">
            <w:r w:rsidRPr="00B25775">
              <w:t>C5</w:t>
            </w:r>
          </w:p>
        </w:tc>
        <w:tc>
          <w:tcPr>
            <w:tcW w:w="3758" w:type="dxa"/>
          </w:tcPr>
          <w:p w14:paraId="40F89740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1BCF4C0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7AA4002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00A6DC0C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1C545FD9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6BEDD71B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1E6212E5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37BA299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2919A565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00C52C12" w14:textId="77777777" w:rsidTr="006D1F13">
        <w:tc>
          <w:tcPr>
            <w:tcW w:w="915" w:type="dxa"/>
          </w:tcPr>
          <w:p w14:paraId="6748F2E0" w14:textId="77777777" w:rsidR="00F32C8B" w:rsidRPr="00B25775" w:rsidRDefault="00F32C8B" w:rsidP="006D1F13">
            <w:r w:rsidRPr="00B25775">
              <w:t>C6</w:t>
            </w:r>
          </w:p>
        </w:tc>
        <w:tc>
          <w:tcPr>
            <w:tcW w:w="3758" w:type="dxa"/>
          </w:tcPr>
          <w:p w14:paraId="749A5D74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6100226D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5D35900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6AE353FA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E198C31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2523FCB5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70A27B7A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2467DB5A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F56D20E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6EC54B5B" w14:textId="77777777" w:rsidTr="006D1F13">
        <w:tc>
          <w:tcPr>
            <w:tcW w:w="915" w:type="dxa"/>
          </w:tcPr>
          <w:p w14:paraId="27385EDF" w14:textId="77777777" w:rsidR="00F32C8B" w:rsidRPr="00B25775" w:rsidRDefault="00F32C8B" w:rsidP="006D1F13">
            <w:r w:rsidRPr="00B25775">
              <w:t>C7</w:t>
            </w:r>
          </w:p>
        </w:tc>
        <w:tc>
          <w:tcPr>
            <w:tcW w:w="3758" w:type="dxa"/>
          </w:tcPr>
          <w:p w14:paraId="389C4A8F" w14:textId="77777777" w:rsidR="00F32C8B" w:rsidRPr="00B25775" w:rsidRDefault="00F32C8B" w:rsidP="006D1F13">
            <w:r w:rsidRPr="00B25775">
              <w:t xml:space="preserve">Stromal hyperplasia with congestion and edema </w:t>
            </w:r>
          </w:p>
        </w:tc>
        <w:tc>
          <w:tcPr>
            <w:tcW w:w="851" w:type="dxa"/>
          </w:tcPr>
          <w:p w14:paraId="5EE5221B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175A595A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0022889F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7DFF4B5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75BB9F64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39DEAD2C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2EA655EA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E3ABF2F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4270730C" w14:textId="77777777" w:rsidTr="006D1F13">
        <w:tc>
          <w:tcPr>
            <w:tcW w:w="915" w:type="dxa"/>
          </w:tcPr>
          <w:p w14:paraId="21E8E7BC" w14:textId="77777777" w:rsidR="00F32C8B" w:rsidRPr="00B25775" w:rsidRDefault="00F32C8B" w:rsidP="006D1F13">
            <w:r w:rsidRPr="00B25775">
              <w:t>C8</w:t>
            </w:r>
          </w:p>
        </w:tc>
        <w:tc>
          <w:tcPr>
            <w:tcW w:w="3758" w:type="dxa"/>
          </w:tcPr>
          <w:p w14:paraId="7F0ECC91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75CADC7F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0279DDDD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18412627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166168DC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32007D5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57D63086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4F10796B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460ED78F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7FDF71FC" w14:textId="77777777" w:rsidTr="006D1F13">
        <w:tc>
          <w:tcPr>
            <w:tcW w:w="915" w:type="dxa"/>
          </w:tcPr>
          <w:p w14:paraId="6EFA74FD" w14:textId="77777777" w:rsidR="00F32C8B" w:rsidRPr="00B25775" w:rsidRDefault="00F32C8B" w:rsidP="006D1F13">
            <w:r w:rsidRPr="00B25775">
              <w:t>D1</w:t>
            </w:r>
          </w:p>
        </w:tc>
        <w:tc>
          <w:tcPr>
            <w:tcW w:w="3758" w:type="dxa"/>
          </w:tcPr>
          <w:p w14:paraId="196701C1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1FBAF5B3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62708A6C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647" w:type="dxa"/>
          </w:tcPr>
          <w:p w14:paraId="127B4C7F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1F324FE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682FE10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0FD8A56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54E54C9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291759DE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41141164" w14:textId="77777777" w:rsidTr="006D1F13">
        <w:tc>
          <w:tcPr>
            <w:tcW w:w="915" w:type="dxa"/>
          </w:tcPr>
          <w:p w14:paraId="3A24D6AB" w14:textId="77777777" w:rsidR="00F32C8B" w:rsidRPr="00B25775" w:rsidRDefault="00F32C8B" w:rsidP="006D1F13">
            <w:r w:rsidRPr="00B25775">
              <w:t>D2</w:t>
            </w:r>
          </w:p>
        </w:tc>
        <w:tc>
          <w:tcPr>
            <w:tcW w:w="3758" w:type="dxa"/>
          </w:tcPr>
          <w:p w14:paraId="324C3D5B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31DAA0BB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2B54E32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729B1200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20E8B1A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870" w:type="dxa"/>
          </w:tcPr>
          <w:p w14:paraId="42FB3D1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97" w:type="dxa"/>
          </w:tcPr>
          <w:p w14:paraId="3B634A43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6B24BAF0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1511" w:type="dxa"/>
          </w:tcPr>
          <w:p w14:paraId="7B2477C7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314DCFF3" w14:textId="77777777" w:rsidTr="006D1F13">
        <w:tc>
          <w:tcPr>
            <w:tcW w:w="915" w:type="dxa"/>
          </w:tcPr>
          <w:p w14:paraId="39EC0C29" w14:textId="77777777" w:rsidR="00F32C8B" w:rsidRPr="00B25775" w:rsidRDefault="00F32C8B" w:rsidP="006D1F13">
            <w:pPr>
              <w:rPr>
                <w:rFonts w:ascii="Arial" w:hAnsi="Arial" w:cs="Arial"/>
                <w:sz w:val="22"/>
                <w:szCs w:val="22"/>
              </w:rPr>
            </w:pPr>
            <w:r w:rsidRPr="00B25775">
              <w:rPr>
                <w:rFonts w:ascii="Arial" w:hAnsi="Arial" w:cs="Arial"/>
                <w:sz w:val="22"/>
                <w:szCs w:val="22"/>
              </w:rPr>
              <w:lastRenderedPageBreak/>
              <w:t>Core TMA2 LC488</w:t>
            </w:r>
          </w:p>
        </w:tc>
        <w:tc>
          <w:tcPr>
            <w:tcW w:w="3758" w:type="dxa"/>
          </w:tcPr>
          <w:p w14:paraId="2F9B4AC6" w14:textId="77777777" w:rsidR="00F32C8B" w:rsidRPr="00B25775" w:rsidRDefault="00F32C8B" w:rsidP="006D1F13">
            <w:r w:rsidRPr="00B25775">
              <w:t xml:space="preserve">Histological Type </w:t>
            </w:r>
          </w:p>
        </w:tc>
        <w:tc>
          <w:tcPr>
            <w:tcW w:w="851" w:type="dxa"/>
          </w:tcPr>
          <w:p w14:paraId="73906B83" w14:textId="77777777" w:rsidR="00F32C8B" w:rsidRPr="00B25775" w:rsidRDefault="00F32C8B" w:rsidP="006D1F13">
            <w:proofErr w:type="spellStart"/>
            <w:r w:rsidRPr="00B25775">
              <w:t>Rb</w:t>
            </w:r>
            <w:proofErr w:type="spellEnd"/>
            <w:r w:rsidRPr="00B25775">
              <w:t xml:space="preserve"> S249</w:t>
            </w:r>
          </w:p>
        </w:tc>
        <w:tc>
          <w:tcPr>
            <w:tcW w:w="764" w:type="dxa"/>
          </w:tcPr>
          <w:p w14:paraId="06797BC7" w14:textId="77777777" w:rsidR="00F32C8B" w:rsidRPr="00B25775" w:rsidRDefault="00F32C8B" w:rsidP="006D1F13">
            <w:proofErr w:type="spellStart"/>
            <w:r w:rsidRPr="00B25775">
              <w:t>Rb</w:t>
            </w:r>
            <w:proofErr w:type="spellEnd"/>
            <w:r w:rsidRPr="00B25775">
              <w:t xml:space="preserve"> T821</w:t>
            </w:r>
          </w:p>
        </w:tc>
        <w:tc>
          <w:tcPr>
            <w:tcW w:w="647" w:type="dxa"/>
          </w:tcPr>
          <w:p w14:paraId="7D8E2614" w14:textId="77777777" w:rsidR="00F32C8B" w:rsidRPr="00B25775" w:rsidRDefault="00F32C8B" w:rsidP="006D1F13">
            <w:r w:rsidRPr="00B25775">
              <w:t>p39</w:t>
            </w:r>
          </w:p>
        </w:tc>
        <w:tc>
          <w:tcPr>
            <w:tcW w:w="910" w:type="dxa"/>
          </w:tcPr>
          <w:p w14:paraId="5157D496" w14:textId="77777777" w:rsidR="00F32C8B" w:rsidRPr="00B25775" w:rsidRDefault="00F32C8B" w:rsidP="006D1F13">
            <w:r w:rsidRPr="00B25775">
              <w:t>Grade</w:t>
            </w:r>
          </w:p>
        </w:tc>
        <w:tc>
          <w:tcPr>
            <w:tcW w:w="870" w:type="dxa"/>
          </w:tcPr>
          <w:p w14:paraId="31835A21" w14:textId="77777777" w:rsidR="00F32C8B" w:rsidRPr="00B25775" w:rsidRDefault="00F32C8B" w:rsidP="006D1F13">
            <w:r w:rsidRPr="00B25775">
              <w:t>Stage</w:t>
            </w:r>
          </w:p>
        </w:tc>
        <w:tc>
          <w:tcPr>
            <w:tcW w:w="697" w:type="dxa"/>
          </w:tcPr>
          <w:p w14:paraId="17258373" w14:textId="77777777" w:rsidR="00F32C8B" w:rsidRPr="00B25775" w:rsidRDefault="00F32C8B" w:rsidP="006D1F13">
            <w:r w:rsidRPr="00B25775">
              <w:t>Size</w:t>
            </w:r>
          </w:p>
        </w:tc>
        <w:tc>
          <w:tcPr>
            <w:tcW w:w="1511" w:type="dxa"/>
          </w:tcPr>
          <w:p w14:paraId="153095FE" w14:textId="77777777" w:rsidR="00F32C8B" w:rsidRPr="00B25775" w:rsidRDefault="00F32C8B" w:rsidP="006D1F13">
            <w:r w:rsidRPr="00B25775">
              <w:t>Lymph Node Metastases</w:t>
            </w:r>
          </w:p>
        </w:tc>
        <w:tc>
          <w:tcPr>
            <w:tcW w:w="1511" w:type="dxa"/>
          </w:tcPr>
          <w:p w14:paraId="03F6E221" w14:textId="77777777" w:rsidR="00F32C8B" w:rsidRPr="00B25775" w:rsidRDefault="00F32C8B" w:rsidP="006D1F13">
            <w:r w:rsidRPr="00B25775">
              <w:t>Distant Metastases</w:t>
            </w:r>
          </w:p>
        </w:tc>
      </w:tr>
      <w:tr w:rsidR="00F32C8B" w:rsidRPr="00B25775" w14:paraId="62228617" w14:textId="77777777" w:rsidTr="006D1F13">
        <w:tc>
          <w:tcPr>
            <w:tcW w:w="915" w:type="dxa"/>
          </w:tcPr>
          <w:p w14:paraId="112F6D74" w14:textId="77777777" w:rsidR="00F32C8B" w:rsidRPr="00B25775" w:rsidRDefault="00F32C8B" w:rsidP="006D1F13">
            <w:r w:rsidRPr="00B25775">
              <w:t>D3</w:t>
            </w:r>
          </w:p>
        </w:tc>
        <w:tc>
          <w:tcPr>
            <w:tcW w:w="3758" w:type="dxa"/>
          </w:tcPr>
          <w:p w14:paraId="6386BC40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42F0DD8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2D6F9508" w14:textId="77777777" w:rsidR="00F32C8B" w:rsidRPr="00B25775" w:rsidRDefault="00F32C8B" w:rsidP="006D1F13">
            <w:r w:rsidRPr="00B25775">
              <w:t>4</w:t>
            </w:r>
          </w:p>
        </w:tc>
        <w:tc>
          <w:tcPr>
            <w:tcW w:w="647" w:type="dxa"/>
          </w:tcPr>
          <w:p w14:paraId="2CB51997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3AA38CD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2F5F3640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697" w:type="dxa"/>
          </w:tcPr>
          <w:p w14:paraId="72B111C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E043260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1511" w:type="dxa"/>
          </w:tcPr>
          <w:p w14:paraId="520D4525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0E8789B4" w14:textId="77777777" w:rsidTr="006D1F13">
        <w:tc>
          <w:tcPr>
            <w:tcW w:w="915" w:type="dxa"/>
          </w:tcPr>
          <w:p w14:paraId="617EFE8A" w14:textId="77777777" w:rsidR="00F32C8B" w:rsidRPr="00B25775" w:rsidRDefault="00F32C8B" w:rsidP="006D1F13">
            <w:r w:rsidRPr="00B25775">
              <w:t>D4</w:t>
            </w:r>
          </w:p>
        </w:tc>
        <w:tc>
          <w:tcPr>
            <w:tcW w:w="3758" w:type="dxa"/>
          </w:tcPr>
          <w:p w14:paraId="5FF7DA55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427FE5CA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3F9F5A5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5F597AEB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06CD75DF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870" w:type="dxa"/>
          </w:tcPr>
          <w:p w14:paraId="132FA017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97" w:type="dxa"/>
          </w:tcPr>
          <w:p w14:paraId="251D4F0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706E5E24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1511" w:type="dxa"/>
          </w:tcPr>
          <w:p w14:paraId="551E82AA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3C91E07B" w14:textId="77777777" w:rsidTr="006D1F13">
        <w:tc>
          <w:tcPr>
            <w:tcW w:w="915" w:type="dxa"/>
          </w:tcPr>
          <w:p w14:paraId="00BA7EFC" w14:textId="77777777" w:rsidR="00F32C8B" w:rsidRPr="00B25775" w:rsidRDefault="00F32C8B" w:rsidP="006D1F13">
            <w:r w:rsidRPr="00B25775">
              <w:t>D5</w:t>
            </w:r>
          </w:p>
        </w:tc>
        <w:tc>
          <w:tcPr>
            <w:tcW w:w="3758" w:type="dxa"/>
          </w:tcPr>
          <w:p w14:paraId="0DA62CB1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3B0D3D0C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05EBC3E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40C80CB3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559C124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5F772E06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7A2D876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3FB0517C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6A32DE95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03289743" w14:textId="77777777" w:rsidTr="006D1F13">
        <w:tc>
          <w:tcPr>
            <w:tcW w:w="915" w:type="dxa"/>
          </w:tcPr>
          <w:p w14:paraId="435DAD2B" w14:textId="77777777" w:rsidR="00F32C8B" w:rsidRPr="00B25775" w:rsidRDefault="00F32C8B" w:rsidP="006D1F13">
            <w:r w:rsidRPr="00B25775">
              <w:t>D6</w:t>
            </w:r>
          </w:p>
        </w:tc>
        <w:tc>
          <w:tcPr>
            <w:tcW w:w="3758" w:type="dxa"/>
          </w:tcPr>
          <w:p w14:paraId="7BC92654" w14:textId="77777777" w:rsidR="00F32C8B" w:rsidRPr="00B25775" w:rsidRDefault="00F32C8B" w:rsidP="006D1F13">
            <w:r w:rsidRPr="00B25775">
              <w:t>Large cell carcinoma</w:t>
            </w:r>
          </w:p>
        </w:tc>
        <w:tc>
          <w:tcPr>
            <w:tcW w:w="851" w:type="dxa"/>
          </w:tcPr>
          <w:p w14:paraId="6ED0714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764" w:type="dxa"/>
          </w:tcPr>
          <w:p w14:paraId="4D97A2DD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4D4FD6EB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0AF4DF06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870" w:type="dxa"/>
          </w:tcPr>
          <w:p w14:paraId="6F1CA100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38596334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583F9270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19E1B6A5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5D89131D" w14:textId="77777777" w:rsidTr="006D1F13">
        <w:tc>
          <w:tcPr>
            <w:tcW w:w="915" w:type="dxa"/>
          </w:tcPr>
          <w:p w14:paraId="473F851C" w14:textId="77777777" w:rsidR="00F32C8B" w:rsidRPr="00B25775" w:rsidRDefault="00F32C8B" w:rsidP="006D1F13">
            <w:r w:rsidRPr="00B25775">
              <w:t>D7</w:t>
            </w:r>
          </w:p>
        </w:tc>
        <w:tc>
          <w:tcPr>
            <w:tcW w:w="3758" w:type="dxa"/>
          </w:tcPr>
          <w:p w14:paraId="6AE25D9C" w14:textId="77777777" w:rsidR="00F32C8B" w:rsidRPr="00B25775" w:rsidRDefault="00F32C8B" w:rsidP="006D1F13">
            <w:r w:rsidRPr="00B25775">
              <w:t>Small cell carcinoma</w:t>
            </w:r>
          </w:p>
        </w:tc>
        <w:tc>
          <w:tcPr>
            <w:tcW w:w="851" w:type="dxa"/>
          </w:tcPr>
          <w:p w14:paraId="092E23BC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4A1D92BA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6B92C295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783FC63C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870" w:type="dxa"/>
          </w:tcPr>
          <w:p w14:paraId="41A4F29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6FFB825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1EC51F20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B47D37D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538625BA" w14:textId="77777777" w:rsidTr="006D1F13">
        <w:tc>
          <w:tcPr>
            <w:tcW w:w="915" w:type="dxa"/>
          </w:tcPr>
          <w:p w14:paraId="6EAF1BEB" w14:textId="77777777" w:rsidR="00F32C8B" w:rsidRPr="00B25775" w:rsidRDefault="00F32C8B" w:rsidP="006D1F13">
            <w:r w:rsidRPr="00B25775">
              <w:t>D8</w:t>
            </w:r>
          </w:p>
        </w:tc>
        <w:tc>
          <w:tcPr>
            <w:tcW w:w="3758" w:type="dxa"/>
          </w:tcPr>
          <w:p w14:paraId="4ECF0526" w14:textId="77777777" w:rsidR="00F32C8B" w:rsidRPr="00B25775" w:rsidRDefault="00F32C8B" w:rsidP="006D1F13">
            <w:r w:rsidRPr="00B25775">
              <w:t>Small cell carcinoma</w:t>
            </w:r>
          </w:p>
        </w:tc>
        <w:tc>
          <w:tcPr>
            <w:tcW w:w="851" w:type="dxa"/>
          </w:tcPr>
          <w:p w14:paraId="7705698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25AE615F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2DDA40C5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8F39571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870" w:type="dxa"/>
          </w:tcPr>
          <w:p w14:paraId="23B8DBA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05CF7A13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38AEDAB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3CC6688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3A4E1612" w14:textId="77777777" w:rsidTr="006D1F13">
        <w:tc>
          <w:tcPr>
            <w:tcW w:w="915" w:type="dxa"/>
          </w:tcPr>
          <w:p w14:paraId="5C6244DC" w14:textId="77777777" w:rsidR="00F32C8B" w:rsidRPr="00B25775" w:rsidRDefault="00F32C8B" w:rsidP="006D1F13">
            <w:r w:rsidRPr="00B25775">
              <w:t>E1</w:t>
            </w:r>
          </w:p>
        </w:tc>
        <w:tc>
          <w:tcPr>
            <w:tcW w:w="3758" w:type="dxa"/>
          </w:tcPr>
          <w:p w14:paraId="40F8822A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18A661B9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41FFAF3A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647" w:type="dxa"/>
          </w:tcPr>
          <w:p w14:paraId="08F226AE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CC2962F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60087305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3F3180E0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6929E717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79355C5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776675E7" w14:textId="77777777" w:rsidTr="006D1F13">
        <w:tc>
          <w:tcPr>
            <w:tcW w:w="915" w:type="dxa"/>
          </w:tcPr>
          <w:p w14:paraId="60B19085" w14:textId="77777777" w:rsidR="00F32C8B" w:rsidRPr="00B25775" w:rsidRDefault="00F32C8B" w:rsidP="006D1F13">
            <w:r w:rsidRPr="00B25775">
              <w:t>E2</w:t>
            </w:r>
          </w:p>
        </w:tc>
        <w:tc>
          <w:tcPr>
            <w:tcW w:w="3758" w:type="dxa"/>
          </w:tcPr>
          <w:p w14:paraId="1702324F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4A50BB11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16256820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34184B26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307BB2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870" w:type="dxa"/>
          </w:tcPr>
          <w:p w14:paraId="7AA2E861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97" w:type="dxa"/>
          </w:tcPr>
          <w:p w14:paraId="56B9DA0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32EF3F00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1511" w:type="dxa"/>
          </w:tcPr>
          <w:p w14:paraId="1F50BCC4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11AC84DB" w14:textId="77777777" w:rsidTr="006D1F13">
        <w:tc>
          <w:tcPr>
            <w:tcW w:w="915" w:type="dxa"/>
          </w:tcPr>
          <w:p w14:paraId="30C622CB" w14:textId="77777777" w:rsidR="00F32C8B" w:rsidRPr="00B25775" w:rsidRDefault="00F32C8B" w:rsidP="006D1F13">
            <w:r w:rsidRPr="00B25775">
              <w:t>E3</w:t>
            </w:r>
          </w:p>
        </w:tc>
        <w:tc>
          <w:tcPr>
            <w:tcW w:w="3758" w:type="dxa"/>
          </w:tcPr>
          <w:p w14:paraId="3C319399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54F823DB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764" w:type="dxa"/>
          </w:tcPr>
          <w:p w14:paraId="4E846924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48C26916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546571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568909D7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697" w:type="dxa"/>
          </w:tcPr>
          <w:p w14:paraId="624B652E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1757B05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1511" w:type="dxa"/>
          </w:tcPr>
          <w:p w14:paraId="12FD121C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2E07AF1D" w14:textId="77777777" w:rsidTr="006D1F13">
        <w:tc>
          <w:tcPr>
            <w:tcW w:w="915" w:type="dxa"/>
          </w:tcPr>
          <w:p w14:paraId="22718BE2" w14:textId="77777777" w:rsidR="00F32C8B" w:rsidRPr="00B25775" w:rsidRDefault="00F32C8B" w:rsidP="006D1F13">
            <w:r w:rsidRPr="00B25775">
              <w:t>E4</w:t>
            </w:r>
          </w:p>
        </w:tc>
        <w:tc>
          <w:tcPr>
            <w:tcW w:w="3758" w:type="dxa"/>
          </w:tcPr>
          <w:p w14:paraId="79100F6A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782C4170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54D76BE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6752A33A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84CD803" w14:textId="77777777" w:rsidR="00F32C8B" w:rsidRPr="00B25775" w:rsidRDefault="00F32C8B" w:rsidP="006D1F13">
            <w:r w:rsidRPr="00B25775">
              <w:t>3</w:t>
            </w:r>
          </w:p>
        </w:tc>
        <w:tc>
          <w:tcPr>
            <w:tcW w:w="870" w:type="dxa"/>
          </w:tcPr>
          <w:p w14:paraId="6707D32A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97" w:type="dxa"/>
          </w:tcPr>
          <w:p w14:paraId="323CD790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632678F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1511" w:type="dxa"/>
          </w:tcPr>
          <w:p w14:paraId="55FB8AC6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7DDF6905" w14:textId="77777777" w:rsidTr="006D1F13">
        <w:tc>
          <w:tcPr>
            <w:tcW w:w="915" w:type="dxa"/>
          </w:tcPr>
          <w:p w14:paraId="77D5B590" w14:textId="77777777" w:rsidR="00F32C8B" w:rsidRPr="00B25775" w:rsidRDefault="00F32C8B" w:rsidP="006D1F13">
            <w:r w:rsidRPr="00B25775">
              <w:t>E5</w:t>
            </w:r>
          </w:p>
        </w:tc>
        <w:tc>
          <w:tcPr>
            <w:tcW w:w="3758" w:type="dxa"/>
          </w:tcPr>
          <w:p w14:paraId="5CA340D5" w14:textId="77777777" w:rsidR="00F32C8B" w:rsidRPr="00B25775" w:rsidRDefault="00F32C8B" w:rsidP="006D1F13">
            <w:r w:rsidRPr="00B25775">
              <w:t>Squamous cell carcinoma</w:t>
            </w:r>
          </w:p>
        </w:tc>
        <w:tc>
          <w:tcPr>
            <w:tcW w:w="851" w:type="dxa"/>
          </w:tcPr>
          <w:p w14:paraId="7DFB1E64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25C9DB90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4BF8F941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297F1991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870" w:type="dxa"/>
          </w:tcPr>
          <w:p w14:paraId="0C04992F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27755AD2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5C29ED59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F835EF9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39848AD5" w14:textId="77777777" w:rsidTr="006D1F13">
        <w:tc>
          <w:tcPr>
            <w:tcW w:w="915" w:type="dxa"/>
          </w:tcPr>
          <w:p w14:paraId="7ECCDA9A" w14:textId="77777777" w:rsidR="00F32C8B" w:rsidRPr="00B25775" w:rsidRDefault="00F32C8B" w:rsidP="006D1F13">
            <w:r w:rsidRPr="00B25775">
              <w:t>E6</w:t>
            </w:r>
          </w:p>
        </w:tc>
        <w:tc>
          <w:tcPr>
            <w:tcW w:w="3758" w:type="dxa"/>
          </w:tcPr>
          <w:p w14:paraId="13EB3478" w14:textId="77777777" w:rsidR="00F32C8B" w:rsidRPr="00B25775" w:rsidRDefault="00F32C8B" w:rsidP="006D1F13">
            <w:r w:rsidRPr="00B25775">
              <w:t>Large cell carcinoma</w:t>
            </w:r>
          </w:p>
        </w:tc>
        <w:tc>
          <w:tcPr>
            <w:tcW w:w="851" w:type="dxa"/>
          </w:tcPr>
          <w:p w14:paraId="4148901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17CBF063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05D1C462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5B67A2D7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870" w:type="dxa"/>
          </w:tcPr>
          <w:p w14:paraId="31DEF7A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51CEE069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883FED4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4AD3C6F5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29C88356" w14:textId="77777777" w:rsidTr="006D1F13">
        <w:tc>
          <w:tcPr>
            <w:tcW w:w="915" w:type="dxa"/>
          </w:tcPr>
          <w:p w14:paraId="2CCEE173" w14:textId="77777777" w:rsidR="00F32C8B" w:rsidRPr="00B25775" w:rsidRDefault="00F32C8B" w:rsidP="006D1F13">
            <w:r w:rsidRPr="00B25775">
              <w:t>E7</w:t>
            </w:r>
          </w:p>
        </w:tc>
        <w:tc>
          <w:tcPr>
            <w:tcW w:w="3758" w:type="dxa"/>
          </w:tcPr>
          <w:p w14:paraId="17ABCAFA" w14:textId="77777777" w:rsidR="00F32C8B" w:rsidRPr="00B25775" w:rsidRDefault="00F32C8B" w:rsidP="006D1F13">
            <w:r w:rsidRPr="00B25775">
              <w:t>Small cell carcinoma</w:t>
            </w:r>
          </w:p>
        </w:tc>
        <w:tc>
          <w:tcPr>
            <w:tcW w:w="851" w:type="dxa"/>
          </w:tcPr>
          <w:p w14:paraId="3496964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100F6016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38E5D401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403040D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870" w:type="dxa"/>
          </w:tcPr>
          <w:p w14:paraId="62BF50D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608C69EB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05C85037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70B9FA69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3676AC60" w14:textId="77777777" w:rsidTr="006D1F13">
        <w:tc>
          <w:tcPr>
            <w:tcW w:w="915" w:type="dxa"/>
          </w:tcPr>
          <w:p w14:paraId="0C633105" w14:textId="77777777" w:rsidR="00F32C8B" w:rsidRPr="00B25775" w:rsidRDefault="00F32C8B" w:rsidP="006D1F13">
            <w:r w:rsidRPr="00B25775">
              <w:t>E8</w:t>
            </w:r>
          </w:p>
        </w:tc>
        <w:tc>
          <w:tcPr>
            <w:tcW w:w="3758" w:type="dxa"/>
          </w:tcPr>
          <w:p w14:paraId="545C37D3" w14:textId="77777777" w:rsidR="00F32C8B" w:rsidRPr="00B25775" w:rsidRDefault="00F32C8B" w:rsidP="006D1F13">
            <w:r w:rsidRPr="00B25775">
              <w:t>Small cell carcinoma</w:t>
            </w:r>
          </w:p>
        </w:tc>
        <w:tc>
          <w:tcPr>
            <w:tcW w:w="851" w:type="dxa"/>
          </w:tcPr>
          <w:p w14:paraId="70D67D8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6F9AA91D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647" w:type="dxa"/>
          </w:tcPr>
          <w:p w14:paraId="1B56AE28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763E84E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870" w:type="dxa"/>
          </w:tcPr>
          <w:p w14:paraId="7ED3E5E1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97" w:type="dxa"/>
          </w:tcPr>
          <w:p w14:paraId="2226D802" w14:textId="77777777" w:rsidR="00F32C8B" w:rsidRPr="00B25775" w:rsidRDefault="00F32C8B" w:rsidP="006D1F13">
            <w:r w:rsidRPr="00B25775">
              <w:t>2</w:t>
            </w:r>
          </w:p>
        </w:tc>
        <w:tc>
          <w:tcPr>
            <w:tcW w:w="1511" w:type="dxa"/>
          </w:tcPr>
          <w:p w14:paraId="47399486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1511" w:type="dxa"/>
          </w:tcPr>
          <w:p w14:paraId="0703C3AE" w14:textId="77777777" w:rsidR="00F32C8B" w:rsidRPr="00B25775" w:rsidRDefault="00F32C8B" w:rsidP="006D1F13">
            <w:r w:rsidRPr="00B25775">
              <w:t>0</w:t>
            </w:r>
          </w:p>
        </w:tc>
      </w:tr>
      <w:tr w:rsidR="00F32C8B" w:rsidRPr="00B25775" w14:paraId="6CB45203" w14:textId="77777777" w:rsidTr="006D1F13">
        <w:tc>
          <w:tcPr>
            <w:tcW w:w="915" w:type="dxa"/>
          </w:tcPr>
          <w:p w14:paraId="01BFA144" w14:textId="77777777" w:rsidR="00F32C8B" w:rsidRPr="00B25775" w:rsidRDefault="00F32C8B" w:rsidP="006D1F13">
            <w:r w:rsidRPr="00B25775">
              <w:t>F1</w:t>
            </w:r>
          </w:p>
        </w:tc>
        <w:tc>
          <w:tcPr>
            <w:tcW w:w="3758" w:type="dxa"/>
          </w:tcPr>
          <w:p w14:paraId="2F9A5EA2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502D37C8" w14:textId="77777777" w:rsidR="00F32C8B" w:rsidRPr="00B25775" w:rsidRDefault="00F32C8B" w:rsidP="006D1F13">
            <w:r w:rsidRPr="00B25775">
              <w:t>0</w:t>
            </w:r>
          </w:p>
        </w:tc>
        <w:tc>
          <w:tcPr>
            <w:tcW w:w="764" w:type="dxa"/>
          </w:tcPr>
          <w:p w14:paraId="71C1D6B5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3456E2E7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044B8938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60DBDFE4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6E2910A8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870ED46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5F4B742A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7B6D8E01" w14:textId="77777777" w:rsidTr="006D1F13">
        <w:tc>
          <w:tcPr>
            <w:tcW w:w="915" w:type="dxa"/>
          </w:tcPr>
          <w:p w14:paraId="5CBB265D" w14:textId="77777777" w:rsidR="00F32C8B" w:rsidRPr="00B25775" w:rsidRDefault="00F32C8B" w:rsidP="006D1F13">
            <w:r w:rsidRPr="00B25775">
              <w:t>F2</w:t>
            </w:r>
          </w:p>
        </w:tc>
        <w:tc>
          <w:tcPr>
            <w:tcW w:w="3758" w:type="dxa"/>
          </w:tcPr>
          <w:p w14:paraId="12BB9F92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42E55917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739791E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18C56739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815A596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217E47F5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049B3B07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523437C9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84CF55C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6EA49DAA" w14:textId="77777777" w:rsidTr="006D1F13">
        <w:tc>
          <w:tcPr>
            <w:tcW w:w="915" w:type="dxa"/>
          </w:tcPr>
          <w:p w14:paraId="34EDB66C" w14:textId="77777777" w:rsidR="00F32C8B" w:rsidRPr="00B25775" w:rsidRDefault="00F32C8B" w:rsidP="006D1F13">
            <w:r w:rsidRPr="00B25775">
              <w:t>F3</w:t>
            </w:r>
          </w:p>
        </w:tc>
        <w:tc>
          <w:tcPr>
            <w:tcW w:w="3758" w:type="dxa"/>
          </w:tcPr>
          <w:p w14:paraId="1E7C2308" w14:textId="77777777" w:rsidR="00F32C8B" w:rsidRPr="00B25775" w:rsidRDefault="00F32C8B" w:rsidP="006D1F13">
            <w:r w:rsidRPr="00B25775">
              <w:t>Interstitial pneumonia</w:t>
            </w:r>
          </w:p>
        </w:tc>
        <w:tc>
          <w:tcPr>
            <w:tcW w:w="851" w:type="dxa"/>
          </w:tcPr>
          <w:p w14:paraId="1B589C8F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317AEBB2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53B0EC05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455B6C49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5F55F8A5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0030C0C4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695FC51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1A19E64B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1F5605D9" w14:textId="77777777" w:rsidTr="006D1F13">
        <w:tc>
          <w:tcPr>
            <w:tcW w:w="915" w:type="dxa"/>
          </w:tcPr>
          <w:p w14:paraId="3C417B78" w14:textId="77777777" w:rsidR="00F32C8B" w:rsidRPr="00B25775" w:rsidRDefault="00F32C8B" w:rsidP="006D1F13">
            <w:r w:rsidRPr="00B25775">
              <w:t>F4</w:t>
            </w:r>
          </w:p>
        </w:tc>
        <w:tc>
          <w:tcPr>
            <w:tcW w:w="3758" w:type="dxa"/>
          </w:tcPr>
          <w:p w14:paraId="372A760C" w14:textId="77777777" w:rsidR="00F32C8B" w:rsidRPr="00B25775" w:rsidRDefault="00F32C8B" w:rsidP="006D1F13">
            <w:r w:rsidRPr="00B25775">
              <w:t>Interstitial pneumonia</w:t>
            </w:r>
          </w:p>
        </w:tc>
        <w:tc>
          <w:tcPr>
            <w:tcW w:w="851" w:type="dxa"/>
          </w:tcPr>
          <w:p w14:paraId="72FF80D3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4EFE1005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03B962EA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7A146F57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7D004F9E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0FFB59B6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8AD5197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6C1FE9B7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66F9E3BC" w14:textId="77777777" w:rsidTr="006D1F13">
        <w:tc>
          <w:tcPr>
            <w:tcW w:w="915" w:type="dxa"/>
          </w:tcPr>
          <w:p w14:paraId="422B0CC1" w14:textId="77777777" w:rsidR="00F32C8B" w:rsidRPr="00B25775" w:rsidRDefault="00F32C8B" w:rsidP="006D1F13">
            <w:r w:rsidRPr="00B25775">
              <w:t>F5</w:t>
            </w:r>
          </w:p>
        </w:tc>
        <w:tc>
          <w:tcPr>
            <w:tcW w:w="3758" w:type="dxa"/>
          </w:tcPr>
          <w:p w14:paraId="0895276D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5D1635DF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381D8B79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607C642B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1F1B9CD7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015CA812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5AA86459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091E91D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74CC9194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50DBCB50" w14:textId="77777777" w:rsidTr="006D1F13">
        <w:tc>
          <w:tcPr>
            <w:tcW w:w="915" w:type="dxa"/>
          </w:tcPr>
          <w:p w14:paraId="1BA27EA3" w14:textId="77777777" w:rsidR="00F32C8B" w:rsidRPr="00B25775" w:rsidRDefault="00F32C8B" w:rsidP="006D1F13">
            <w:r w:rsidRPr="00B25775">
              <w:t>F6</w:t>
            </w:r>
          </w:p>
        </w:tc>
        <w:tc>
          <w:tcPr>
            <w:tcW w:w="3758" w:type="dxa"/>
          </w:tcPr>
          <w:p w14:paraId="43E0F6CD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2868EA2B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5BEC4956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12C660A8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5F76BC89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692BB3C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4C9BC0B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0E3DF365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79AF3045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54E4B25E" w14:textId="77777777" w:rsidTr="006D1F13">
        <w:tc>
          <w:tcPr>
            <w:tcW w:w="915" w:type="dxa"/>
          </w:tcPr>
          <w:p w14:paraId="1B13ACD5" w14:textId="77777777" w:rsidR="00F32C8B" w:rsidRPr="00B25775" w:rsidRDefault="00F32C8B" w:rsidP="006D1F13">
            <w:r w:rsidRPr="00B25775">
              <w:t>F7</w:t>
            </w:r>
          </w:p>
        </w:tc>
        <w:tc>
          <w:tcPr>
            <w:tcW w:w="3758" w:type="dxa"/>
          </w:tcPr>
          <w:p w14:paraId="5CDA2904" w14:textId="77777777" w:rsidR="00F32C8B" w:rsidRPr="00B25775" w:rsidRDefault="00F32C8B" w:rsidP="006D1F13">
            <w:r w:rsidRPr="00B25775">
              <w:t>Adjacent Normal</w:t>
            </w:r>
          </w:p>
        </w:tc>
        <w:tc>
          <w:tcPr>
            <w:tcW w:w="851" w:type="dxa"/>
          </w:tcPr>
          <w:p w14:paraId="38645CCA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7D487F28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61431033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4D1594E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4E5BEAF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3750DEB7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47CF10A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3837EF50" w14:textId="77777777" w:rsidR="00F32C8B" w:rsidRPr="00B25775" w:rsidRDefault="00F32C8B" w:rsidP="006D1F13">
            <w:r w:rsidRPr="00B25775">
              <w:t>-</w:t>
            </w:r>
          </w:p>
        </w:tc>
      </w:tr>
      <w:tr w:rsidR="00F32C8B" w:rsidRPr="00B25775" w14:paraId="1BC4A46C" w14:textId="77777777" w:rsidTr="006D1F13">
        <w:tc>
          <w:tcPr>
            <w:tcW w:w="915" w:type="dxa"/>
          </w:tcPr>
          <w:p w14:paraId="649BA5F9" w14:textId="77777777" w:rsidR="00F32C8B" w:rsidRPr="00B25775" w:rsidRDefault="00F32C8B" w:rsidP="006D1F13">
            <w:r w:rsidRPr="00B25775">
              <w:t>F8</w:t>
            </w:r>
          </w:p>
        </w:tc>
        <w:tc>
          <w:tcPr>
            <w:tcW w:w="3758" w:type="dxa"/>
          </w:tcPr>
          <w:p w14:paraId="423B3BE4" w14:textId="77777777" w:rsidR="00F32C8B" w:rsidRPr="00B25775" w:rsidRDefault="00F32C8B" w:rsidP="006D1F13">
            <w:r w:rsidRPr="00B25775">
              <w:t>Interstitial pneumonia</w:t>
            </w:r>
          </w:p>
        </w:tc>
        <w:tc>
          <w:tcPr>
            <w:tcW w:w="851" w:type="dxa"/>
          </w:tcPr>
          <w:p w14:paraId="75756C06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764" w:type="dxa"/>
          </w:tcPr>
          <w:p w14:paraId="34BE05FC" w14:textId="77777777" w:rsidR="00F32C8B" w:rsidRPr="00B25775" w:rsidRDefault="00F32C8B" w:rsidP="006D1F13">
            <w:r w:rsidRPr="00B25775">
              <w:t>1</w:t>
            </w:r>
          </w:p>
        </w:tc>
        <w:tc>
          <w:tcPr>
            <w:tcW w:w="647" w:type="dxa"/>
          </w:tcPr>
          <w:p w14:paraId="78F86C49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6D5F2141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758BBAD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0C8AB5AD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406867EB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00677373" w14:textId="77777777" w:rsidR="00F32C8B" w:rsidRPr="00B25775" w:rsidRDefault="00F32C8B" w:rsidP="006D1F13">
            <w:r w:rsidRPr="00B25775">
              <w:t>-</w:t>
            </w:r>
          </w:p>
        </w:tc>
      </w:tr>
      <w:tr w:rsidR="00F32C8B" w14:paraId="7F1A2F96" w14:textId="77777777" w:rsidTr="006D1F13">
        <w:tc>
          <w:tcPr>
            <w:tcW w:w="915" w:type="dxa"/>
          </w:tcPr>
          <w:p w14:paraId="61E48C1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3758" w:type="dxa"/>
          </w:tcPr>
          <w:p w14:paraId="17DE3F52" w14:textId="77777777" w:rsidR="00F32C8B" w:rsidRPr="00B25775" w:rsidRDefault="00F32C8B" w:rsidP="006D1F13">
            <w:r w:rsidRPr="00B25775">
              <w:t>Hepatocellular liver cancer (tissue marker)</w:t>
            </w:r>
          </w:p>
        </w:tc>
        <w:tc>
          <w:tcPr>
            <w:tcW w:w="851" w:type="dxa"/>
          </w:tcPr>
          <w:p w14:paraId="442FE9C8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764" w:type="dxa"/>
          </w:tcPr>
          <w:p w14:paraId="7D2871F2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47" w:type="dxa"/>
          </w:tcPr>
          <w:p w14:paraId="13A85E62" w14:textId="77777777" w:rsidR="00F32C8B" w:rsidRPr="00B25775" w:rsidRDefault="00F32C8B" w:rsidP="006D1F13">
            <w:r>
              <w:t>NS</w:t>
            </w:r>
          </w:p>
        </w:tc>
        <w:tc>
          <w:tcPr>
            <w:tcW w:w="910" w:type="dxa"/>
          </w:tcPr>
          <w:p w14:paraId="3D3986AE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870" w:type="dxa"/>
          </w:tcPr>
          <w:p w14:paraId="62F09A13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697" w:type="dxa"/>
          </w:tcPr>
          <w:p w14:paraId="4353B513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7D568280" w14:textId="77777777" w:rsidR="00F32C8B" w:rsidRPr="00B25775" w:rsidRDefault="00F32C8B" w:rsidP="006D1F13">
            <w:r w:rsidRPr="00B25775">
              <w:t>-</w:t>
            </w:r>
          </w:p>
        </w:tc>
        <w:tc>
          <w:tcPr>
            <w:tcW w:w="1511" w:type="dxa"/>
          </w:tcPr>
          <w:p w14:paraId="7AD95837" w14:textId="77777777" w:rsidR="00F32C8B" w:rsidRDefault="00F32C8B" w:rsidP="006D1F13">
            <w:r w:rsidRPr="00B25775">
              <w:t>-</w:t>
            </w:r>
          </w:p>
        </w:tc>
      </w:tr>
    </w:tbl>
    <w:p w14:paraId="2AA08634" w14:textId="77777777" w:rsidR="00F32C8B" w:rsidRDefault="00F32C8B" w:rsidP="00F32C8B">
      <w:pPr>
        <w:pStyle w:val="Body"/>
        <w:spacing w:line="480" w:lineRule="auto"/>
        <w:jc w:val="both"/>
        <w:rPr>
          <w:rFonts w:ascii="Arial" w:hAnsi="Arial" w:cs="Arial"/>
          <w:bCs/>
          <w:iCs/>
          <w:color w:val="000000" w:themeColor="text1"/>
          <w:lang w:val="en-US"/>
        </w:rPr>
      </w:pPr>
    </w:p>
    <w:sectPr w:rsidR="00F32C8B" w:rsidSect="002361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C8B"/>
    <w:rsid w:val="00024BEE"/>
    <w:rsid w:val="000258E4"/>
    <w:rsid w:val="00070E06"/>
    <w:rsid w:val="00083AD2"/>
    <w:rsid w:val="000A0BEB"/>
    <w:rsid w:val="0010409A"/>
    <w:rsid w:val="00107196"/>
    <w:rsid w:val="0012011B"/>
    <w:rsid w:val="00126E32"/>
    <w:rsid w:val="001271C0"/>
    <w:rsid w:val="00135729"/>
    <w:rsid w:val="00151DC2"/>
    <w:rsid w:val="001A488C"/>
    <w:rsid w:val="001E0CF0"/>
    <w:rsid w:val="001F41ED"/>
    <w:rsid w:val="00224B01"/>
    <w:rsid w:val="00251B77"/>
    <w:rsid w:val="00276B3D"/>
    <w:rsid w:val="00281CE9"/>
    <w:rsid w:val="002C45B4"/>
    <w:rsid w:val="002E429A"/>
    <w:rsid w:val="002E561E"/>
    <w:rsid w:val="002F745A"/>
    <w:rsid w:val="00363A79"/>
    <w:rsid w:val="003745D1"/>
    <w:rsid w:val="0037625A"/>
    <w:rsid w:val="003E1679"/>
    <w:rsid w:val="003F41C1"/>
    <w:rsid w:val="00426115"/>
    <w:rsid w:val="004303DD"/>
    <w:rsid w:val="00437BBE"/>
    <w:rsid w:val="00483404"/>
    <w:rsid w:val="004B4F35"/>
    <w:rsid w:val="004F1A55"/>
    <w:rsid w:val="004F5D75"/>
    <w:rsid w:val="00563817"/>
    <w:rsid w:val="0057039F"/>
    <w:rsid w:val="0058216E"/>
    <w:rsid w:val="005822F7"/>
    <w:rsid w:val="005937EB"/>
    <w:rsid w:val="005949CA"/>
    <w:rsid w:val="005B278C"/>
    <w:rsid w:val="00620263"/>
    <w:rsid w:val="00620A73"/>
    <w:rsid w:val="0067097B"/>
    <w:rsid w:val="00686510"/>
    <w:rsid w:val="007148CF"/>
    <w:rsid w:val="0073255F"/>
    <w:rsid w:val="007765AE"/>
    <w:rsid w:val="007C72D3"/>
    <w:rsid w:val="007E39DB"/>
    <w:rsid w:val="007F094B"/>
    <w:rsid w:val="00807071"/>
    <w:rsid w:val="00834A20"/>
    <w:rsid w:val="00845915"/>
    <w:rsid w:val="00846652"/>
    <w:rsid w:val="00851F4D"/>
    <w:rsid w:val="0085466A"/>
    <w:rsid w:val="00854F32"/>
    <w:rsid w:val="00863646"/>
    <w:rsid w:val="008678E5"/>
    <w:rsid w:val="0087505C"/>
    <w:rsid w:val="00885736"/>
    <w:rsid w:val="008A7689"/>
    <w:rsid w:val="00921E6D"/>
    <w:rsid w:val="00922027"/>
    <w:rsid w:val="00936449"/>
    <w:rsid w:val="00991D75"/>
    <w:rsid w:val="009A6253"/>
    <w:rsid w:val="009C221D"/>
    <w:rsid w:val="009D0870"/>
    <w:rsid w:val="009E528A"/>
    <w:rsid w:val="00A122DE"/>
    <w:rsid w:val="00A66F88"/>
    <w:rsid w:val="00A74771"/>
    <w:rsid w:val="00AA5B70"/>
    <w:rsid w:val="00AE21BE"/>
    <w:rsid w:val="00AE3B81"/>
    <w:rsid w:val="00B06631"/>
    <w:rsid w:val="00B17303"/>
    <w:rsid w:val="00B33DEE"/>
    <w:rsid w:val="00BA083A"/>
    <w:rsid w:val="00BD1C43"/>
    <w:rsid w:val="00C111A3"/>
    <w:rsid w:val="00C239C2"/>
    <w:rsid w:val="00C25732"/>
    <w:rsid w:val="00C356D5"/>
    <w:rsid w:val="00C633C3"/>
    <w:rsid w:val="00C74B30"/>
    <w:rsid w:val="00CF2BA7"/>
    <w:rsid w:val="00CF78AF"/>
    <w:rsid w:val="00D00CC1"/>
    <w:rsid w:val="00D15382"/>
    <w:rsid w:val="00D85DC8"/>
    <w:rsid w:val="00D94A38"/>
    <w:rsid w:val="00E21973"/>
    <w:rsid w:val="00E95091"/>
    <w:rsid w:val="00EE6686"/>
    <w:rsid w:val="00EF27BA"/>
    <w:rsid w:val="00EF4608"/>
    <w:rsid w:val="00EF510B"/>
    <w:rsid w:val="00F0307A"/>
    <w:rsid w:val="00F03E19"/>
    <w:rsid w:val="00F174E5"/>
    <w:rsid w:val="00F32C8B"/>
    <w:rsid w:val="00F55DC9"/>
    <w:rsid w:val="00F74F4E"/>
    <w:rsid w:val="00F85D0A"/>
    <w:rsid w:val="00F874C4"/>
    <w:rsid w:val="00F97C4A"/>
    <w:rsid w:val="00FD56B0"/>
    <w:rsid w:val="00FF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B78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C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32C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s-ES_tradnl"/>
    </w:rPr>
  </w:style>
  <w:style w:type="table" w:styleId="PlainTable2">
    <w:name w:val="Plain Table 2"/>
    <w:basedOn w:val="TableNormal"/>
    <w:uiPriority w:val="42"/>
    <w:rsid w:val="00F32C8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Macintosh Word</Application>
  <DocSecurity>0</DocSecurity>
  <Lines>15</Lines>
  <Paragraphs>4</Paragraphs>
  <ScaleCrop>false</ScaleCrop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leene Perez-Morales</dc:creator>
  <cp:keywords/>
  <dc:description/>
  <cp:lastModifiedBy>Jaileene Perez-Morales</cp:lastModifiedBy>
  <cp:revision>2</cp:revision>
  <dcterms:created xsi:type="dcterms:W3CDTF">2018-11-03T02:00:00Z</dcterms:created>
  <dcterms:modified xsi:type="dcterms:W3CDTF">2018-11-05T02:30:00Z</dcterms:modified>
</cp:coreProperties>
</file>